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BA" w:rsidRPr="00CD7950" w:rsidRDefault="00CD7950" w:rsidP="00CD79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3 Table</w:t>
      </w:r>
      <w:r w:rsidR="00422F6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22F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Pr="00FE7C59">
        <w:rPr>
          <w:rFonts w:ascii="Times New Roman" w:hAnsi="Times New Roman" w:cs="Times New Roman"/>
          <w:b/>
          <w:sz w:val="24"/>
          <w:szCs w:val="24"/>
        </w:rPr>
        <w:t>The information of chemical compounds from 200 individua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2339"/>
        <w:gridCol w:w="2526"/>
        <w:gridCol w:w="1829"/>
        <w:gridCol w:w="1829"/>
        <w:gridCol w:w="1895"/>
        <w:gridCol w:w="1895"/>
      </w:tblGrid>
      <w:tr w:rsidR="00CD7950" w:rsidRPr="000E5CDB" w:rsidTr="00F25CC6">
        <w:tc>
          <w:tcPr>
            <w:tcW w:w="1861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764">
              <w:rPr>
                <w:rFonts w:ascii="Times New Roman" w:hAnsi="Times New Roman" w:cs="Times New Roman"/>
                <w:szCs w:val="21"/>
              </w:rPr>
              <w:t>individuals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4764">
              <w:rPr>
                <w:rFonts w:ascii="Times New Roman" w:hAnsi="Times New Roman" w:cs="Times New Roman"/>
                <w:szCs w:val="21"/>
              </w:rPr>
              <w:t>Rhynchophylline</w:t>
            </w:r>
            <w:proofErr w:type="spellEnd"/>
            <w:r w:rsidRPr="00E54764">
              <w:rPr>
                <w:rFonts w:ascii="Times New Roman" w:hAnsi="Times New Roman" w:cs="Times New Roman"/>
                <w:szCs w:val="21"/>
              </w:rPr>
              <w:t>(RIN)%</w:t>
            </w: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4764">
              <w:rPr>
                <w:rFonts w:ascii="Times New Roman" w:hAnsi="Times New Roman" w:cs="Times New Roman"/>
                <w:szCs w:val="21"/>
              </w:rPr>
              <w:t>Isorhynchophylline</w:t>
            </w:r>
            <w:proofErr w:type="spellEnd"/>
            <w:r w:rsidRPr="00E54764">
              <w:rPr>
                <w:rFonts w:ascii="Times New Roman" w:hAnsi="Times New Roman" w:cs="Times New Roman"/>
                <w:szCs w:val="21"/>
              </w:rPr>
              <w:t>(IRN)%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764">
              <w:rPr>
                <w:rFonts w:ascii="Times New Roman" w:hAnsi="Times New Roman" w:cs="Times New Roman"/>
                <w:szCs w:val="21"/>
              </w:rPr>
              <w:t>RIN/IRN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764">
              <w:rPr>
                <w:rFonts w:ascii="Times New Roman" w:hAnsi="Times New Roman" w:cs="Times New Roman"/>
                <w:szCs w:val="21"/>
              </w:rPr>
              <w:t>S</w:t>
            </w:r>
            <w:r w:rsidRPr="00E54764">
              <w:rPr>
                <w:rFonts w:ascii="Times New Roman" w:hAnsi="Times New Roman" w:cs="Times New Roman" w:hint="eastAsia"/>
                <w:szCs w:val="21"/>
              </w:rPr>
              <w:t>um(</w:t>
            </w:r>
            <w:r w:rsidRPr="00E54764">
              <w:rPr>
                <w:rFonts w:ascii="Times New Roman" w:hAnsi="Times New Roman" w:cs="Times New Roman"/>
                <w:szCs w:val="21"/>
              </w:rPr>
              <w:t>RIN</w:t>
            </w:r>
            <w:r w:rsidRPr="00E54764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E54764">
              <w:rPr>
                <w:rFonts w:ascii="Times New Roman" w:hAnsi="Times New Roman" w:cs="Times New Roman"/>
                <w:szCs w:val="21"/>
              </w:rPr>
              <w:t xml:space="preserve"> IRN</w:t>
            </w:r>
            <w:r w:rsidRPr="00E5476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764">
              <w:rPr>
                <w:rFonts w:ascii="Times New Roman" w:hAnsi="Times New Roman" w:cs="Times New Roman"/>
                <w:szCs w:val="21"/>
              </w:rPr>
              <w:t>RIN/</w:t>
            </w:r>
            <w:r w:rsidRPr="00E54764">
              <w:rPr>
                <w:rFonts w:ascii="Times New Roman" w:hAnsi="Times New Roman" w:cs="Times New Roman" w:hint="eastAsia"/>
                <w:szCs w:val="21"/>
              </w:rPr>
              <w:t>sum</w:t>
            </w:r>
            <w:r w:rsidRPr="00E54764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CD7950" w:rsidRPr="00E54764" w:rsidRDefault="00CD7950" w:rsidP="00F25C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764">
              <w:rPr>
                <w:rFonts w:ascii="Times New Roman" w:hAnsi="Times New Roman" w:cs="Times New Roman"/>
                <w:szCs w:val="21"/>
              </w:rPr>
              <w:t>IRN/</w:t>
            </w:r>
            <w:r w:rsidRPr="00E54764">
              <w:rPr>
                <w:rFonts w:ascii="Times New Roman" w:hAnsi="Times New Roman" w:cs="Times New Roman" w:hint="eastAsia"/>
                <w:szCs w:val="21"/>
              </w:rPr>
              <w:t>sum</w:t>
            </w:r>
            <w:r w:rsidRPr="00E54764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CD7950" w:rsidRPr="000E5CDB" w:rsidTr="00F25CC6">
        <w:tc>
          <w:tcPr>
            <w:tcW w:w="1861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339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91 </w:t>
            </w:r>
          </w:p>
        </w:tc>
        <w:tc>
          <w:tcPr>
            <w:tcW w:w="2526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27 </w:t>
            </w:r>
          </w:p>
        </w:tc>
        <w:tc>
          <w:tcPr>
            <w:tcW w:w="1829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7249 </w:t>
            </w:r>
          </w:p>
        </w:tc>
        <w:tc>
          <w:tcPr>
            <w:tcW w:w="1829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18 </w:t>
            </w:r>
          </w:p>
        </w:tc>
        <w:tc>
          <w:tcPr>
            <w:tcW w:w="1895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8357 </w:t>
            </w:r>
          </w:p>
        </w:tc>
        <w:tc>
          <w:tcPr>
            <w:tcW w:w="1895" w:type="dxa"/>
            <w:tcBorders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164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4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6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4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1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62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37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5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09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24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755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07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17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.30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2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6.30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3.69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6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14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4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335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665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1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485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2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769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230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2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16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99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49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6.59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3.40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4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9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382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0.43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9.56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94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965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034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1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454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7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053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946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12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4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7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46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58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414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7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05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1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723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276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8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531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9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0.50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9.497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3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7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8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1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250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749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4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6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3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60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3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67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6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7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9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2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74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254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3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898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58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41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2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9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13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710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290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7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548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5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015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984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4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8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13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2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06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930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3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6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687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9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41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581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9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1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.742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0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8.562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1.438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6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70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7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27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72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8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0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904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516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484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2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6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0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656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343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0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15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.932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55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9.931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0.068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6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1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1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05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944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8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2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386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613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4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5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57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51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487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6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8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26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9.336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0.663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3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707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4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756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243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3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05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216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39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8.90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1.091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7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6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9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3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69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304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6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1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5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9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922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078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3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446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0.986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9.013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3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887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5.371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4.629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9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115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8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451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548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7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8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042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265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734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24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148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851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7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2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14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0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56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435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2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6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322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212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787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33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5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8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720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279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7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5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24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873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126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0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0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8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26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734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9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03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030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7.00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2.998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4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9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62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07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922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24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25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93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534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465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9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9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42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9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4.43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5.56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8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8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07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7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23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764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6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4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.195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1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6.102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3.898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04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8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22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62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946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053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3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322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0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4.18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5.81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2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3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8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6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234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765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24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0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18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40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075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924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0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5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82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171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9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2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1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1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32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677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8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51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0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346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653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6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9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68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6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034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965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5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6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14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8.22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1.772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1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50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3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49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504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0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5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52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5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80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191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7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0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78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6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867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132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17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4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55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442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835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165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6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79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313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686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143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8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8.191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1.808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8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16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093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906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5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55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6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624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375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42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25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3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04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95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5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3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91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10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896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90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9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89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3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490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509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3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6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251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0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9.243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0.756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5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622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4.900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5.099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0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7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338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266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733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0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410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8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51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481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5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6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89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1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957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042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2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32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3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206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793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7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4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1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019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1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386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614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1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4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59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56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402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598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2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544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7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789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210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6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780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4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080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919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7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0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15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342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657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6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815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80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195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1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64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987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012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0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9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78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068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931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2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9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7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1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67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327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3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8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757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2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201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798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1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8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.149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9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7.729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2.270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9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5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04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4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004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996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8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1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3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9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139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860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1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9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03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607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392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3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33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1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928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071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2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952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6.132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3.867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3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2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32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46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53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0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0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958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21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78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5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8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9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090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909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31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1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14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6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553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446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7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5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067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518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481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0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2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93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14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854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1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10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63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36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1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2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562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3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08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915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4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65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031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968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9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011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8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6.789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3.211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0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5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4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106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0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41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581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1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56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0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82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176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6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6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.406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2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8.104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1.895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8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7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40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5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951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048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4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9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2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10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89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2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82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17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820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9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86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70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290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15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9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32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85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92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076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3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5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158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8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8.335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1.664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3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17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729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3.36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6.637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5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01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6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26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73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7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8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69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112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887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7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00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15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8.328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1.671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1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5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0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61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388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96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5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1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91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682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317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0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5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1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6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326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673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75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8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51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485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0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4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42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5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0.834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9.165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0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48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190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809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94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379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507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7.98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2.018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2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954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6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620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379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5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5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952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0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6.126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3.873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7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6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577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4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15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847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6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14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8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824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176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6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398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0.57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9.424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7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6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421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4.42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5.572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2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2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9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925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2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5.816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4.183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8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1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.805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0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7.188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2.812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45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1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4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42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92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07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3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0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32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4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3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6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7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7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14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7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783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216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5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38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4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94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05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1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7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309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9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9.779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0.220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1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9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813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0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4.45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5.540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9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08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1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662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337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9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82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2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09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909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5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2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69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8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5.071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4.928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1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59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8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74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25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7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152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7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746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253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0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9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13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6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497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502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2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7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02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82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179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7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5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505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495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8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6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26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95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0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90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4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1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94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6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97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021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4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9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1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94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250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750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7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0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8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633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366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781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084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916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42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9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18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31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10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892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1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4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2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5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01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98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43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172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8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035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964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2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31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8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883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116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4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7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9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42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350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649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5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77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1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.25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6.21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3.787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5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2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25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8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03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96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2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775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05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940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6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0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50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7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686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313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2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0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99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2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272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727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1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7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73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9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776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223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9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1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9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0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731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269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8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23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46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509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490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5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577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4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4.795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5.204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4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1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0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430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569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4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20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490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509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8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9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.993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8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6.598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3.401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7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90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986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61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4.916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5.083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3241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21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664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445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2.70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7.291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6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07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489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7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345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654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4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621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8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362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638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2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3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05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5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789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210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2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8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71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0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63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361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2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6.505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6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6.675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3.324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36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563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8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934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065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7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4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969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72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878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121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91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4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272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6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03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968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8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42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4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97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026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8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4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543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960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0400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65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8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897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33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581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4181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22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7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72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2.52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7.470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8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46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1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50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8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531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468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96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4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59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23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235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7649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5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8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080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93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0.31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9.682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46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11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036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225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774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9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33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3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44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555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84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3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440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80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47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5202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7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38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808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81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742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257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3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3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52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36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354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6458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5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2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52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79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7.880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2.119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53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66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312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30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811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188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104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84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496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94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397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602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0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61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269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612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6.57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3.42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41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9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053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2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3296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6704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383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78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0367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16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5.227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4.772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022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6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582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58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8.176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1.823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29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452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3.824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81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9.270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0.729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2788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110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510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3898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1.5177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8.4823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600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575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.7803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75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73.547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26.4526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505 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289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5.2044 </w:t>
            </w:r>
          </w:p>
        </w:tc>
        <w:tc>
          <w:tcPr>
            <w:tcW w:w="1829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1794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3.8823 </w:t>
            </w:r>
          </w:p>
        </w:tc>
        <w:tc>
          <w:tcPr>
            <w:tcW w:w="1895" w:type="dxa"/>
            <w:tcBorders>
              <w:top w:val="nil"/>
              <w:bottom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6.1177 </w:t>
            </w:r>
          </w:p>
        </w:tc>
      </w:tr>
      <w:tr w:rsidR="00CD7950" w:rsidRPr="000E5CDB" w:rsidTr="00F25CC6">
        <w:tc>
          <w:tcPr>
            <w:tcW w:w="1861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339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1755 </w:t>
            </w:r>
          </w:p>
        </w:tc>
        <w:tc>
          <w:tcPr>
            <w:tcW w:w="2526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E5CDB">
              <w:rPr>
                <w:rFonts w:ascii="Times New Roman" w:hAnsi="Times New Roman" w:cs="Times New Roman"/>
                <w:color w:val="000000"/>
                <w:szCs w:val="21"/>
              </w:rPr>
              <w:t xml:space="preserve">0.0397 </w:t>
            </w:r>
          </w:p>
        </w:tc>
        <w:tc>
          <w:tcPr>
            <w:tcW w:w="1829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4.4241 </w:t>
            </w:r>
          </w:p>
        </w:tc>
        <w:tc>
          <w:tcPr>
            <w:tcW w:w="1829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0.2152 </w:t>
            </w:r>
          </w:p>
        </w:tc>
        <w:tc>
          <w:tcPr>
            <w:tcW w:w="1895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81.5637 </w:t>
            </w:r>
          </w:p>
        </w:tc>
        <w:tc>
          <w:tcPr>
            <w:tcW w:w="1895" w:type="dxa"/>
            <w:tcBorders>
              <w:top w:val="nil"/>
            </w:tcBorders>
            <w:vAlign w:val="bottom"/>
          </w:tcPr>
          <w:p w:rsidR="00CD7950" w:rsidRPr="000E5CDB" w:rsidRDefault="00CD7950" w:rsidP="00F25CC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5CDB">
              <w:rPr>
                <w:rFonts w:ascii="Times New Roman" w:hAnsi="Times New Roman" w:cs="Times New Roman"/>
                <w:color w:val="000000"/>
                <w:sz w:val="22"/>
              </w:rPr>
              <w:t xml:space="preserve">18.4363 </w:t>
            </w:r>
          </w:p>
        </w:tc>
      </w:tr>
    </w:tbl>
    <w:p w:rsidR="00CD7950" w:rsidRDefault="00CD7950"/>
    <w:sectPr w:rsidR="00CD7950" w:rsidSect="00CD79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9C1" w:rsidRDefault="009669C1" w:rsidP="00CD7950">
      <w:r>
        <w:separator/>
      </w:r>
    </w:p>
  </w:endnote>
  <w:endnote w:type="continuationSeparator" w:id="0">
    <w:p w:rsidR="009669C1" w:rsidRDefault="009669C1" w:rsidP="00CD7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9C1" w:rsidRDefault="009669C1" w:rsidP="00CD7950">
      <w:r>
        <w:separator/>
      </w:r>
    </w:p>
  </w:footnote>
  <w:footnote w:type="continuationSeparator" w:id="0">
    <w:p w:rsidR="009669C1" w:rsidRDefault="009669C1" w:rsidP="00CD7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ED2DE7"/>
    <w:multiLevelType w:val="hybridMultilevel"/>
    <w:tmpl w:val="BC86D7D2"/>
    <w:lvl w:ilvl="0" w:tplc="41061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B18"/>
    <w:rsid w:val="003C3B18"/>
    <w:rsid w:val="00422F6A"/>
    <w:rsid w:val="007A4531"/>
    <w:rsid w:val="008E56BA"/>
    <w:rsid w:val="009669C1"/>
    <w:rsid w:val="00CD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9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950"/>
    <w:rPr>
      <w:sz w:val="18"/>
      <w:szCs w:val="18"/>
    </w:rPr>
  </w:style>
  <w:style w:type="paragraph" w:styleId="a5">
    <w:name w:val="List Paragraph"/>
    <w:basedOn w:val="a"/>
    <w:uiPriority w:val="34"/>
    <w:qFormat/>
    <w:rsid w:val="00CD795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D79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D7950"/>
    <w:rPr>
      <w:sz w:val="18"/>
      <w:szCs w:val="18"/>
    </w:rPr>
  </w:style>
  <w:style w:type="table" w:styleId="a7">
    <w:name w:val="Table Grid"/>
    <w:basedOn w:val="a1"/>
    <w:uiPriority w:val="59"/>
    <w:rsid w:val="00CD7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CD79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CD7950"/>
    <w:rPr>
      <w:i/>
      <w:iCs/>
    </w:rPr>
  </w:style>
  <w:style w:type="character" w:styleId="aa">
    <w:name w:val="Hyperlink"/>
    <w:basedOn w:val="a0"/>
    <w:uiPriority w:val="99"/>
    <w:semiHidden/>
    <w:unhideWhenUsed/>
    <w:rsid w:val="00CD795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9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9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950"/>
    <w:rPr>
      <w:sz w:val="18"/>
      <w:szCs w:val="18"/>
    </w:rPr>
  </w:style>
  <w:style w:type="paragraph" w:styleId="a5">
    <w:name w:val="List Paragraph"/>
    <w:basedOn w:val="a"/>
    <w:uiPriority w:val="34"/>
    <w:qFormat/>
    <w:rsid w:val="00CD7950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D795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D7950"/>
    <w:rPr>
      <w:sz w:val="18"/>
      <w:szCs w:val="18"/>
    </w:rPr>
  </w:style>
  <w:style w:type="table" w:styleId="a7">
    <w:name w:val="Table Grid"/>
    <w:basedOn w:val="a1"/>
    <w:uiPriority w:val="59"/>
    <w:rsid w:val="00CD7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7"/>
    <w:rsid w:val="00CD795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semiHidden/>
    <w:unhideWhenUsed/>
    <w:rsid w:val="00CD79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CD7950"/>
    <w:rPr>
      <w:i/>
      <w:iCs/>
    </w:rPr>
  </w:style>
  <w:style w:type="character" w:styleId="aa">
    <w:name w:val="Hyperlink"/>
    <w:basedOn w:val="a0"/>
    <w:uiPriority w:val="99"/>
    <w:semiHidden/>
    <w:unhideWhenUsed/>
    <w:rsid w:val="00CD79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51</Words>
  <Characters>9411</Characters>
  <Application>Microsoft Office Word</Application>
  <DocSecurity>0</DocSecurity>
  <Lines>78</Lines>
  <Paragraphs>22</Paragraphs>
  <ScaleCrop>false</ScaleCrop>
  <Company>@2016版</Company>
  <LinksUpToDate>false</LinksUpToDate>
  <CharactersWithSpaces>1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17-12-28T02:48:00Z</dcterms:created>
  <dcterms:modified xsi:type="dcterms:W3CDTF">2018-05-09T07:50:00Z</dcterms:modified>
</cp:coreProperties>
</file>